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9E1" w:rsidRPr="00A529E1" w:rsidRDefault="007636DD" w:rsidP="00A529E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F44920">
        <w:rPr>
          <w:rFonts w:ascii="Times New Roman" w:hAnsi="Times New Roman" w:cs="Times New Roman"/>
          <w:b/>
          <w:sz w:val="24"/>
          <w:szCs w:val="24"/>
        </w:rPr>
        <w:t>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7CA9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="009618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7A8E">
        <w:rPr>
          <w:rFonts w:ascii="Times New Roman" w:hAnsi="Times New Roman" w:cs="Times New Roman"/>
          <w:b/>
          <w:sz w:val="24"/>
          <w:szCs w:val="24"/>
        </w:rPr>
        <w:t>I</w:t>
      </w:r>
      <w:r w:rsidR="00F44920">
        <w:rPr>
          <w:rFonts w:ascii="Times New Roman" w:hAnsi="Times New Roman" w:cs="Times New Roman"/>
          <w:b/>
          <w:sz w:val="24"/>
          <w:szCs w:val="24"/>
        </w:rPr>
        <w:t>nterview guide for pregnant women who started Focused Antenatal Care clinic from the month of January to June 2016.</w:t>
      </w:r>
      <w:r w:rsidR="007167F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529E1" w:rsidRPr="00F44920" w:rsidRDefault="002E786B" w:rsidP="00A529E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44920">
        <w:rPr>
          <w:rFonts w:ascii="Times New Roman" w:hAnsi="Times New Roman" w:cs="Times New Roman"/>
          <w:b/>
          <w:sz w:val="24"/>
          <w:szCs w:val="24"/>
        </w:rPr>
        <w:t>Instructions</w:t>
      </w:r>
      <w:r w:rsidR="00F44920">
        <w:rPr>
          <w:rFonts w:ascii="Times New Roman" w:hAnsi="Times New Roman" w:cs="Times New Roman"/>
          <w:b/>
          <w:sz w:val="24"/>
          <w:szCs w:val="24"/>
        </w:rPr>
        <w:t>:</w:t>
      </w:r>
    </w:p>
    <w:p w:rsidR="002E786B" w:rsidRPr="002E786B" w:rsidRDefault="002E786B" w:rsidP="002E786B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86B">
        <w:rPr>
          <w:rFonts w:ascii="Times New Roman" w:hAnsi="Times New Roman" w:cs="Times New Roman"/>
          <w:sz w:val="24"/>
          <w:szCs w:val="24"/>
        </w:rPr>
        <w:t>Greet the participant before you start interviewing</w:t>
      </w:r>
      <w:r w:rsidR="007B7EFE">
        <w:rPr>
          <w:rFonts w:ascii="Times New Roman" w:hAnsi="Times New Roman" w:cs="Times New Roman"/>
          <w:sz w:val="24"/>
          <w:szCs w:val="24"/>
        </w:rPr>
        <w:t xml:space="preserve"> and thank her for accepting to participate in the study</w:t>
      </w:r>
    </w:p>
    <w:p w:rsidR="002E786B" w:rsidRPr="002E786B" w:rsidRDefault="002E786B" w:rsidP="002E786B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86B">
        <w:rPr>
          <w:rFonts w:ascii="Times New Roman" w:hAnsi="Times New Roman" w:cs="Times New Roman"/>
          <w:sz w:val="24"/>
          <w:szCs w:val="24"/>
        </w:rPr>
        <w:t>Give the participant the consent form to read or read it to her before you start the interview</w:t>
      </w:r>
    </w:p>
    <w:p w:rsidR="002E786B" w:rsidRPr="002E786B" w:rsidRDefault="002E786B" w:rsidP="002E786B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86B">
        <w:rPr>
          <w:rFonts w:ascii="Times New Roman" w:hAnsi="Times New Roman" w:cs="Times New Roman"/>
          <w:sz w:val="24"/>
          <w:szCs w:val="24"/>
        </w:rPr>
        <w:t>Ask for ANC health profile records book</w:t>
      </w:r>
    </w:p>
    <w:p w:rsidR="002E786B" w:rsidRPr="002E786B" w:rsidRDefault="002E786B" w:rsidP="002E786B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86B">
        <w:rPr>
          <w:rFonts w:ascii="Times New Roman" w:hAnsi="Times New Roman" w:cs="Times New Roman"/>
          <w:sz w:val="24"/>
          <w:szCs w:val="24"/>
        </w:rPr>
        <w:t>Ask the participant to sign the consent form to show agreement to participate in the study</w:t>
      </w:r>
    </w:p>
    <w:p w:rsidR="002E786B" w:rsidRDefault="002E786B" w:rsidP="002E786B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86B">
        <w:rPr>
          <w:rFonts w:ascii="Times New Roman" w:hAnsi="Times New Roman" w:cs="Times New Roman"/>
          <w:sz w:val="24"/>
          <w:szCs w:val="24"/>
        </w:rPr>
        <w:t xml:space="preserve">After the interview thank the participant for participating in the study.  </w:t>
      </w:r>
    </w:p>
    <w:tbl>
      <w:tblPr>
        <w:tblStyle w:val="TableGrid"/>
        <w:tblW w:w="10021" w:type="dxa"/>
        <w:tblLayout w:type="fixed"/>
        <w:tblLook w:val="04A0" w:firstRow="1" w:lastRow="0" w:firstColumn="1" w:lastColumn="0" w:noHBand="0" w:noVBand="1"/>
      </w:tblPr>
      <w:tblGrid>
        <w:gridCol w:w="1137"/>
        <w:gridCol w:w="2546"/>
        <w:gridCol w:w="4862"/>
        <w:gridCol w:w="1476"/>
      </w:tblGrid>
      <w:tr w:rsidR="007B7EFE" w:rsidRPr="001C172D" w:rsidTr="001C172D">
        <w:tc>
          <w:tcPr>
            <w:tcW w:w="10021" w:type="dxa"/>
            <w:gridSpan w:val="4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1: </w:t>
            </w:r>
            <w:r w:rsidRPr="001C17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Economic and Demographic Characteristics</w:t>
            </w:r>
          </w:p>
        </w:tc>
      </w:tr>
      <w:tr w:rsidR="007B7EFE" w:rsidRPr="001C172D" w:rsidTr="001C172D">
        <w:trPr>
          <w:trHeight w:val="638"/>
        </w:trPr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b/>
                <w:sz w:val="24"/>
                <w:szCs w:val="24"/>
              </w:rPr>
              <w:t>Question number</w:t>
            </w:r>
          </w:p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b/>
                <w:sz w:val="24"/>
                <w:szCs w:val="24"/>
              </w:rPr>
              <w:t>Options</w:t>
            </w: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7B7EFE" w:rsidRPr="001C172D" w:rsidTr="001C172D">
        <w:trPr>
          <w:trHeight w:val="413"/>
        </w:trPr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  ID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/                      /</w:t>
            </w: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Facility Code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Single……………………………………1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 xml:space="preserve">Married………………………………….2 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Divorced………………………………...3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Widowed………………………………..4</w:t>
            </w: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itional Authority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Chimwala</w:t>
            </w:r>
            <w:proofErr w:type="spellEnd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……………………………….1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Bwananyambi</w:t>
            </w:r>
            <w:proofErr w:type="spellEnd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…………………………...2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Chowe</w:t>
            </w:r>
            <w:proofErr w:type="spellEnd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3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Jalasi</w:t>
            </w:r>
            <w:proofErr w:type="spellEnd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..4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Katuli</w:t>
            </w:r>
            <w:proofErr w:type="spellEnd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.5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Makanjira</w:t>
            </w:r>
            <w:proofErr w:type="spellEnd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………………………………..6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Nankumba……………………………….7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Namavi</w:t>
            </w:r>
            <w:proofErr w:type="spellEnd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..8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Mponda</w:t>
            </w:r>
            <w:proofErr w:type="spellEnd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.9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Chilipa</w:t>
            </w:r>
            <w:proofErr w:type="spellEnd"/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10</w:t>
            </w: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Village Code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rPr>
          <w:trHeight w:val="1043"/>
        </w:trPr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Status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………………………...1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……………………...2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…………………...3</w:t>
            </w: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rPr>
          <w:trHeight w:val="890"/>
        </w:trPr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ianity………………….1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am………………………...2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………………………...3</w:t>
            </w: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rPr>
          <w:trHeight w:val="1043"/>
        </w:trPr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upation Status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d……………………1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ed…………………2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iness……………………...3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(Specify).………………4</w:t>
            </w: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rPr>
          <w:trHeight w:val="1043"/>
        </w:trPr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be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o…………………………...1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wa/Nyanja………………..2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buka……………………...3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we</w:t>
            </w:r>
            <w:proofErr w:type="spellEnd"/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…………..4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a…………………………5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oni………………………….6</w:t>
            </w:r>
          </w:p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(Specify)………………...7</w:t>
            </w: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rPr>
          <w:trHeight w:val="1493"/>
        </w:trPr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 she a </w:t>
            </w:r>
            <w:r w:rsid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st trimester Attendee?</w:t>
            </w:r>
          </w:p>
        </w:tc>
        <w:tc>
          <w:tcPr>
            <w:tcW w:w="4862" w:type="dxa"/>
            <w:vAlign w:val="center"/>
          </w:tcPr>
          <w:p w:rsidR="007B7EFE" w:rsidRPr="001C172D" w:rsidRDefault="00F44920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……</w:t>
            </w:r>
            <w:r w:rsidR="007B7EFE"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…………………………</w:t>
            </w:r>
          </w:p>
          <w:p w:rsidR="007B7EFE" w:rsidRPr="001C172D" w:rsidRDefault="00F44920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……</w:t>
            </w:r>
            <w:r w:rsidR="007B7EFE"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………………………….</w:t>
            </w: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If Yes Skip</w:t>
            </w:r>
            <w:r w:rsidR="007167FA" w:rsidRPr="001C172D">
              <w:rPr>
                <w:rFonts w:ascii="Times New Roman" w:hAnsi="Times New Roman" w:cs="Times New Roman"/>
                <w:sz w:val="24"/>
                <w:szCs w:val="24"/>
              </w:rPr>
              <w:t xml:space="preserve"> Q 18</w:t>
            </w: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B7EFE" w:rsidRPr="001C172D" w:rsidRDefault="007167FA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If No Skip Q 17</w:t>
            </w:r>
            <w:r w:rsidR="007B7EFE" w:rsidRPr="001C17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B7EFE" w:rsidRPr="001C172D" w:rsidTr="001C172D">
        <w:trPr>
          <w:trHeight w:val="413"/>
        </w:trPr>
        <w:tc>
          <w:tcPr>
            <w:tcW w:w="10021" w:type="dxa"/>
            <w:gridSpan w:val="4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ction 2: Knowledge on focused antenatal care</w:t>
            </w:r>
          </w:p>
        </w:tc>
      </w:tr>
      <w:tr w:rsidR="007B7EFE" w:rsidRPr="001C172D" w:rsidTr="001C172D">
        <w:trPr>
          <w:trHeight w:val="1043"/>
        </w:trPr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46" w:type="dxa"/>
            <w:vAlign w:val="center"/>
          </w:tcPr>
          <w:p w:rsidR="007B7EFE" w:rsidRPr="001C172D" w:rsidRDefault="007167FA" w:rsidP="001C172D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 you tell me how you understand </w:t>
            </w:r>
            <w:r w:rsidR="007B7EFE"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na</w:t>
            </w: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 care</w:t>
            </w:r>
            <w:r w:rsidR="007B7EFE"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7B7EFE" w:rsidRPr="001C172D" w:rsidTr="001C172D">
        <w:trPr>
          <w:trHeight w:val="1043"/>
        </w:trPr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do you think is a pregnant woman supposed to start antenatal care</w:t>
            </w:r>
            <w:r w:rsidR="007167FA"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rPr>
          <w:trHeight w:val="1097"/>
        </w:trPr>
        <w:tc>
          <w:tcPr>
            <w:tcW w:w="1137" w:type="dxa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 you mention any benefits for antenatal care 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7167FA" w:rsidRPr="001C172D" w:rsidTr="001C172D">
        <w:trPr>
          <w:trHeight w:val="1043"/>
        </w:trPr>
        <w:tc>
          <w:tcPr>
            <w:tcW w:w="1137" w:type="dxa"/>
            <w:vAlign w:val="center"/>
          </w:tcPr>
          <w:p w:rsidR="007167FA" w:rsidRPr="001C172D" w:rsidRDefault="007167FA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2546" w:type="dxa"/>
            <w:vAlign w:val="center"/>
          </w:tcPr>
          <w:p w:rsidR="007167FA" w:rsidRPr="001C172D" w:rsidRDefault="007167FA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you mention any benefits to starting antenatal care early?</w:t>
            </w:r>
          </w:p>
        </w:tc>
        <w:tc>
          <w:tcPr>
            <w:tcW w:w="4862" w:type="dxa"/>
            <w:vAlign w:val="center"/>
          </w:tcPr>
          <w:p w:rsidR="007167FA" w:rsidRPr="001C172D" w:rsidRDefault="007167FA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167FA" w:rsidRPr="001C172D" w:rsidRDefault="007167FA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rPr>
          <w:trHeight w:val="440"/>
        </w:trPr>
        <w:tc>
          <w:tcPr>
            <w:tcW w:w="10021" w:type="dxa"/>
            <w:gridSpan w:val="4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ction 3: Reasons for starting antenatal care either early or late</w:t>
            </w:r>
          </w:p>
        </w:tc>
      </w:tr>
      <w:tr w:rsidR="007B7EFE" w:rsidRPr="001C172D" w:rsidTr="001C172D">
        <w:trPr>
          <w:trHeight w:val="1043"/>
        </w:trPr>
        <w:tc>
          <w:tcPr>
            <w:tcW w:w="1137" w:type="dxa"/>
            <w:vAlign w:val="center"/>
          </w:tcPr>
          <w:p w:rsidR="007B7EFE" w:rsidRPr="001C172D" w:rsidRDefault="007167FA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m the health profile records book, we have seen that you started your antenatal care clinic early. Can you give the main reason that made you start early? 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rPr>
          <w:trHeight w:val="1043"/>
        </w:trPr>
        <w:tc>
          <w:tcPr>
            <w:tcW w:w="1137" w:type="dxa"/>
            <w:vAlign w:val="center"/>
          </w:tcPr>
          <w:p w:rsidR="007B7EFE" w:rsidRPr="001C172D" w:rsidRDefault="007167FA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4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17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 the health profile records book, we have seen that you started your antenatal care clinic late. Can you give the main reason that made you start late?</w:t>
            </w:r>
          </w:p>
        </w:tc>
        <w:tc>
          <w:tcPr>
            <w:tcW w:w="4862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vAlign w:val="center"/>
          </w:tcPr>
          <w:p w:rsidR="007B7EFE" w:rsidRPr="001C172D" w:rsidRDefault="007B7EFE" w:rsidP="001C172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FE" w:rsidRPr="001C172D" w:rsidTr="001C172D">
        <w:trPr>
          <w:trHeight w:val="1043"/>
        </w:trPr>
        <w:tc>
          <w:tcPr>
            <w:tcW w:w="10021" w:type="dxa"/>
            <w:gridSpan w:val="4"/>
            <w:vAlign w:val="center"/>
          </w:tcPr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b/>
                <w:sz w:val="24"/>
                <w:szCs w:val="24"/>
              </w:rPr>
              <w:t>The End</w:t>
            </w:r>
          </w:p>
          <w:p w:rsidR="007B7EFE" w:rsidRPr="001C172D" w:rsidRDefault="007B7EFE" w:rsidP="001C17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7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ank you very much for participating in the survey. All the information collected from you will be kept confidential. </w:t>
            </w:r>
          </w:p>
        </w:tc>
      </w:tr>
    </w:tbl>
    <w:p w:rsidR="007B7EFE" w:rsidRDefault="007B7EFE" w:rsidP="00A529E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B7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513E8"/>
    <w:multiLevelType w:val="hybridMultilevel"/>
    <w:tmpl w:val="14D0E4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EA6476"/>
    <w:multiLevelType w:val="hybridMultilevel"/>
    <w:tmpl w:val="2814D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3830F4"/>
    <w:multiLevelType w:val="hybridMultilevel"/>
    <w:tmpl w:val="03260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2A6361"/>
    <w:multiLevelType w:val="hybridMultilevel"/>
    <w:tmpl w:val="16089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661EE5"/>
    <w:multiLevelType w:val="hybridMultilevel"/>
    <w:tmpl w:val="A18C2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9E1"/>
    <w:rsid w:val="00002282"/>
    <w:rsid w:val="00022F42"/>
    <w:rsid w:val="00036D66"/>
    <w:rsid w:val="00052195"/>
    <w:rsid w:val="0005584D"/>
    <w:rsid w:val="00063521"/>
    <w:rsid w:val="0007149D"/>
    <w:rsid w:val="0007492A"/>
    <w:rsid w:val="00092854"/>
    <w:rsid w:val="00094561"/>
    <w:rsid w:val="00097CA9"/>
    <w:rsid w:val="000B01F5"/>
    <w:rsid w:val="000D4D20"/>
    <w:rsid w:val="000F0AAA"/>
    <w:rsid w:val="000F3BBD"/>
    <w:rsid w:val="00111D93"/>
    <w:rsid w:val="0013696C"/>
    <w:rsid w:val="00165D99"/>
    <w:rsid w:val="00174B2B"/>
    <w:rsid w:val="001850F5"/>
    <w:rsid w:val="00185E8A"/>
    <w:rsid w:val="00187414"/>
    <w:rsid w:val="00190AB6"/>
    <w:rsid w:val="001C172D"/>
    <w:rsid w:val="001C3C04"/>
    <w:rsid w:val="001C4498"/>
    <w:rsid w:val="001C56D2"/>
    <w:rsid w:val="001E79B5"/>
    <w:rsid w:val="001F178D"/>
    <w:rsid w:val="001F3183"/>
    <w:rsid w:val="001F37CB"/>
    <w:rsid w:val="002064BF"/>
    <w:rsid w:val="00207FA4"/>
    <w:rsid w:val="00217D9B"/>
    <w:rsid w:val="0022215E"/>
    <w:rsid w:val="00227CB7"/>
    <w:rsid w:val="002500B7"/>
    <w:rsid w:val="002511AA"/>
    <w:rsid w:val="0027337A"/>
    <w:rsid w:val="002A0D3D"/>
    <w:rsid w:val="002B051E"/>
    <w:rsid w:val="002D39C2"/>
    <w:rsid w:val="002E02D8"/>
    <w:rsid w:val="002E32EA"/>
    <w:rsid w:val="002E786B"/>
    <w:rsid w:val="002F3E18"/>
    <w:rsid w:val="00305827"/>
    <w:rsid w:val="00305B84"/>
    <w:rsid w:val="00314A82"/>
    <w:rsid w:val="0031505E"/>
    <w:rsid w:val="00321F7B"/>
    <w:rsid w:val="00341EEF"/>
    <w:rsid w:val="00342B03"/>
    <w:rsid w:val="00354714"/>
    <w:rsid w:val="00371C51"/>
    <w:rsid w:val="00381AA2"/>
    <w:rsid w:val="003845FC"/>
    <w:rsid w:val="00392CCA"/>
    <w:rsid w:val="003B114A"/>
    <w:rsid w:val="003B3C5D"/>
    <w:rsid w:val="003E204E"/>
    <w:rsid w:val="003F2039"/>
    <w:rsid w:val="0040312D"/>
    <w:rsid w:val="004121A2"/>
    <w:rsid w:val="00425729"/>
    <w:rsid w:val="004336C2"/>
    <w:rsid w:val="00440597"/>
    <w:rsid w:val="00441BD5"/>
    <w:rsid w:val="004433A8"/>
    <w:rsid w:val="00485ED3"/>
    <w:rsid w:val="0049145A"/>
    <w:rsid w:val="004E2D83"/>
    <w:rsid w:val="004E3BA8"/>
    <w:rsid w:val="004E4FED"/>
    <w:rsid w:val="004F1169"/>
    <w:rsid w:val="004F1BEA"/>
    <w:rsid w:val="00504783"/>
    <w:rsid w:val="005076C1"/>
    <w:rsid w:val="00564F33"/>
    <w:rsid w:val="00572DCA"/>
    <w:rsid w:val="00574EB7"/>
    <w:rsid w:val="005E254E"/>
    <w:rsid w:val="005F21BC"/>
    <w:rsid w:val="005F2DB8"/>
    <w:rsid w:val="0060704A"/>
    <w:rsid w:val="006130A6"/>
    <w:rsid w:val="00632FD0"/>
    <w:rsid w:val="00657A8E"/>
    <w:rsid w:val="006A3541"/>
    <w:rsid w:val="006A56CC"/>
    <w:rsid w:val="006B4F75"/>
    <w:rsid w:val="006C1074"/>
    <w:rsid w:val="006C1AAB"/>
    <w:rsid w:val="0071145D"/>
    <w:rsid w:val="0071268D"/>
    <w:rsid w:val="007167FA"/>
    <w:rsid w:val="0071701C"/>
    <w:rsid w:val="00732B42"/>
    <w:rsid w:val="007537CF"/>
    <w:rsid w:val="007541EE"/>
    <w:rsid w:val="00754F0B"/>
    <w:rsid w:val="00762BD1"/>
    <w:rsid w:val="007636DD"/>
    <w:rsid w:val="00772FD9"/>
    <w:rsid w:val="0077771A"/>
    <w:rsid w:val="00777F47"/>
    <w:rsid w:val="00792820"/>
    <w:rsid w:val="007A62D1"/>
    <w:rsid w:val="007B7EFE"/>
    <w:rsid w:val="007D6345"/>
    <w:rsid w:val="007E13BA"/>
    <w:rsid w:val="007F21CA"/>
    <w:rsid w:val="00800492"/>
    <w:rsid w:val="008116F5"/>
    <w:rsid w:val="008157A0"/>
    <w:rsid w:val="00816DB0"/>
    <w:rsid w:val="0085548C"/>
    <w:rsid w:val="008629B9"/>
    <w:rsid w:val="00862F4A"/>
    <w:rsid w:val="008669CF"/>
    <w:rsid w:val="00870B93"/>
    <w:rsid w:val="00871AC3"/>
    <w:rsid w:val="00872F57"/>
    <w:rsid w:val="008808F3"/>
    <w:rsid w:val="00880B46"/>
    <w:rsid w:val="00896E70"/>
    <w:rsid w:val="008A09D2"/>
    <w:rsid w:val="008E36E8"/>
    <w:rsid w:val="008F798D"/>
    <w:rsid w:val="009001F2"/>
    <w:rsid w:val="009003BD"/>
    <w:rsid w:val="00946269"/>
    <w:rsid w:val="009568E8"/>
    <w:rsid w:val="0096188B"/>
    <w:rsid w:val="00962C40"/>
    <w:rsid w:val="00966CD8"/>
    <w:rsid w:val="00977DA2"/>
    <w:rsid w:val="009803B1"/>
    <w:rsid w:val="009A5980"/>
    <w:rsid w:val="009B21D2"/>
    <w:rsid w:val="009B2AA2"/>
    <w:rsid w:val="009C7D8D"/>
    <w:rsid w:val="009D498C"/>
    <w:rsid w:val="009E2065"/>
    <w:rsid w:val="009E7634"/>
    <w:rsid w:val="00A04C9F"/>
    <w:rsid w:val="00A05E49"/>
    <w:rsid w:val="00A30FF4"/>
    <w:rsid w:val="00A31A53"/>
    <w:rsid w:val="00A37E45"/>
    <w:rsid w:val="00A41B2F"/>
    <w:rsid w:val="00A4257A"/>
    <w:rsid w:val="00A434A4"/>
    <w:rsid w:val="00A46B16"/>
    <w:rsid w:val="00A50788"/>
    <w:rsid w:val="00A529E1"/>
    <w:rsid w:val="00A74E97"/>
    <w:rsid w:val="00A77B34"/>
    <w:rsid w:val="00A84642"/>
    <w:rsid w:val="00A86D64"/>
    <w:rsid w:val="00AA01F0"/>
    <w:rsid w:val="00AB2045"/>
    <w:rsid w:val="00AB27CF"/>
    <w:rsid w:val="00AB4AFA"/>
    <w:rsid w:val="00AC1962"/>
    <w:rsid w:val="00AC1C0D"/>
    <w:rsid w:val="00AC34DE"/>
    <w:rsid w:val="00B03F53"/>
    <w:rsid w:val="00B128AB"/>
    <w:rsid w:val="00B16888"/>
    <w:rsid w:val="00B20CA2"/>
    <w:rsid w:val="00B23DC3"/>
    <w:rsid w:val="00B37458"/>
    <w:rsid w:val="00B4149E"/>
    <w:rsid w:val="00B55B3E"/>
    <w:rsid w:val="00B60A27"/>
    <w:rsid w:val="00B86AA0"/>
    <w:rsid w:val="00BB0B3C"/>
    <w:rsid w:val="00BD1208"/>
    <w:rsid w:val="00BF0849"/>
    <w:rsid w:val="00C04212"/>
    <w:rsid w:val="00C04FF8"/>
    <w:rsid w:val="00C12386"/>
    <w:rsid w:val="00C16003"/>
    <w:rsid w:val="00C20CF9"/>
    <w:rsid w:val="00C23B05"/>
    <w:rsid w:val="00C2407D"/>
    <w:rsid w:val="00C27532"/>
    <w:rsid w:val="00C35018"/>
    <w:rsid w:val="00C477B4"/>
    <w:rsid w:val="00C7355C"/>
    <w:rsid w:val="00C74F4E"/>
    <w:rsid w:val="00C831D2"/>
    <w:rsid w:val="00C91CD8"/>
    <w:rsid w:val="00CA2E86"/>
    <w:rsid w:val="00CB5AFD"/>
    <w:rsid w:val="00CE6CF5"/>
    <w:rsid w:val="00D023F1"/>
    <w:rsid w:val="00D0419C"/>
    <w:rsid w:val="00D05FBF"/>
    <w:rsid w:val="00D13338"/>
    <w:rsid w:val="00D24846"/>
    <w:rsid w:val="00D77972"/>
    <w:rsid w:val="00D84EA9"/>
    <w:rsid w:val="00D91C06"/>
    <w:rsid w:val="00D960B4"/>
    <w:rsid w:val="00D97B3A"/>
    <w:rsid w:val="00DA4BD9"/>
    <w:rsid w:val="00DB0780"/>
    <w:rsid w:val="00DD05F7"/>
    <w:rsid w:val="00E079A3"/>
    <w:rsid w:val="00E11FAF"/>
    <w:rsid w:val="00E1770D"/>
    <w:rsid w:val="00E36648"/>
    <w:rsid w:val="00E3783B"/>
    <w:rsid w:val="00E42507"/>
    <w:rsid w:val="00E63413"/>
    <w:rsid w:val="00E71F05"/>
    <w:rsid w:val="00E90C84"/>
    <w:rsid w:val="00E97876"/>
    <w:rsid w:val="00EA670B"/>
    <w:rsid w:val="00EB79C6"/>
    <w:rsid w:val="00EC2C31"/>
    <w:rsid w:val="00EC6F25"/>
    <w:rsid w:val="00EC73D4"/>
    <w:rsid w:val="00ED2000"/>
    <w:rsid w:val="00EE6F93"/>
    <w:rsid w:val="00EF3524"/>
    <w:rsid w:val="00F046AC"/>
    <w:rsid w:val="00F1189E"/>
    <w:rsid w:val="00F12435"/>
    <w:rsid w:val="00F23D5D"/>
    <w:rsid w:val="00F32831"/>
    <w:rsid w:val="00F41E36"/>
    <w:rsid w:val="00F44920"/>
    <w:rsid w:val="00F54918"/>
    <w:rsid w:val="00F571C1"/>
    <w:rsid w:val="00F90D12"/>
    <w:rsid w:val="00FA271A"/>
    <w:rsid w:val="00FB1377"/>
    <w:rsid w:val="00FB1522"/>
    <w:rsid w:val="00FC1F75"/>
    <w:rsid w:val="00FD44D9"/>
    <w:rsid w:val="00FE6ECC"/>
    <w:rsid w:val="00FF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B9F1"/>
  <w15:chartTrackingRefBased/>
  <w15:docId w15:val="{52AFD102-BB75-49C3-A5BB-0CC8C5F92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F25"/>
    <w:pPr>
      <w:ind w:left="720"/>
      <w:contextualSpacing/>
    </w:pPr>
  </w:style>
  <w:style w:type="table" w:styleId="TableGrid">
    <w:name w:val="Table Grid"/>
    <w:basedOn w:val="TableNormal"/>
    <w:uiPriority w:val="59"/>
    <w:rsid w:val="007B7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USER1</cp:lastModifiedBy>
  <cp:revision>4</cp:revision>
  <dcterms:created xsi:type="dcterms:W3CDTF">2017-11-03T10:07:00Z</dcterms:created>
  <dcterms:modified xsi:type="dcterms:W3CDTF">2017-12-11T13:46:00Z</dcterms:modified>
</cp:coreProperties>
</file>